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14B20" w14:textId="318815CD" w:rsidR="00F567AD" w:rsidRDefault="00BE55BC" w:rsidP="00263B30">
      <w:pPr>
        <w:pStyle w:val="SOMContent"/>
        <w:rPr>
          <w:b/>
        </w:rPr>
      </w:pPr>
      <w:r w:rsidRPr="00BE55BC">
        <w:rPr>
          <w:b/>
        </w:rPr>
        <w:t>S6 Table. Modelling results for local recruitment of the willow tit with synchrony and hatching date in the same model.</w:t>
      </w:r>
    </w:p>
    <w:p w14:paraId="780F1470" w14:textId="77777777" w:rsidR="00BE55BC" w:rsidRDefault="00BE55BC" w:rsidP="00263B30">
      <w:pPr>
        <w:pStyle w:val="SOMContent"/>
      </w:pPr>
    </w:p>
    <w:p w14:paraId="2E9267F2" w14:textId="67BBCA03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49B2A1EC" w14:textId="77777777" w:rsidR="003C337A" w:rsidRPr="00F567AD" w:rsidRDefault="003C337A" w:rsidP="00263B30">
      <w:pPr>
        <w:pStyle w:val="SOMContent"/>
        <w:rPr>
          <w:lang w:val="fi-FI" w:eastAsia="fi-FI"/>
        </w:rPr>
      </w:pPr>
    </w:p>
    <w:p w14:paraId="1088CBE0" w14:textId="6FB7C1A1" w:rsidR="00457828" w:rsidRPr="0042518C" w:rsidRDefault="00457828" w:rsidP="00F6173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S6. 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 xml:space="preserve">Modelling results for </w:t>
      </w:r>
      <w:r w:rsidR="00A12A3C" w:rsidRPr="0042518C">
        <w:rPr>
          <w:rFonts w:ascii="Times New Roman" w:hAnsi="Times New Roman"/>
          <w:sz w:val="24"/>
          <w:szCs w:val="24"/>
          <w:lang w:val="en-US"/>
        </w:rPr>
        <w:t xml:space="preserve">local recruitment of the 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>willow tit (</w:t>
      </w:r>
      <w:r w:rsidR="00744093" w:rsidRPr="0042518C">
        <w:rPr>
          <w:rFonts w:ascii="Times New Roman" w:hAnsi="Times New Roman"/>
          <w:i/>
          <w:sz w:val="24"/>
          <w:szCs w:val="24"/>
          <w:lang w:val="en-US"/>
        </w:rPr>
        <w:t>Poecile montanus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 xml:space="preserve">) examining the effect </w:t>
      </w:r>
      <w:r w:rsidR="00A12A3C" w:rsidRPr="0042518C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>synchrony (SYN)</w:t>
      </w:r>
      <w:r w:rsidR="00A12A3C" w:rsidRPr="0042518C">
        <w:rPr>
          <w:rFonts w:ascii="Times New Roman" w:hAnsi="Times New Roman"/>
          <w:sz w:val="24"/>
          <w:szCs w:val="24"/>
          <w:lang w:val="en-US"/>
        </w:rPr>
        <w:t xml:space="preserve"> when synchrony (SYN) and its quadratic term (SYN) are included in the best model from Table S3 (i.e. a model containing centred hatching date). </w:t>
      </w:r>
      <w:r w:rsidR="00744093" w:rsidRPr="0042518C">
        <w:rPr>
          <w:rFonts w:ascii="Times New Roman" w:hAnsi="Times New Roman"/>
          <w:sz w:val="24"/>
          <w:szCs w:val="24"/>
          <w:lang w:val="en-US"/>
        </w:rPr>
        <w:t xml:space="preserve">Models also include DC = distance to the center of the study area, MASS = mass, DEN = density, + additive effects, *interaction and variable name2 = quadratic effect of the variable. QAIC is scaled with ĉ = 1.039. Model parameters for survival include also the intercept and age, and for recapture rates the intercept and time, but model names include only the covariates to increase readability. 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"/>
        <w:gridCol w:w="5174"/>
        <w:gridCol w:w="1867"/>
        <w:gridCol w:w="1082"/>
        <w:gridCol w:w="1343"/>
        <w:gridCol w:w="689"/>
      </w:tblGrid>
      <w:tr w:rsidR="00457828" w:rsidRPr="0042518C" w14:paraId="07C8952D" w14:textId="77777777" w:rsidTr="00F6173D">
        <w:trPr>
          <w:trHeight w:val="368"/>
        </w:trPr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F0142" w14:textId="77777777" w:rsidR="00457828" w:rsidRPr="0042518C" w:rsidRDefault="00457828" w:rsidP="00544CE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US"/>
              </w:rPr>
              <w:t>#</w:t>
            </w:r>
          </w:p>
        </w:tc>
        <w:tc>
          <w:tcPr>
            <w:tcW w:w="2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030B2" w14:textId="77777777" w:rsidR="00457828" w:rsidRPr="0042518C" w:rsidRDefault="00457828" w:rsidP="00AE7A4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8EFD6" w14:textId="77777777" w:rsidR="00457828" w:rsidRPr="0042518C" w:rsidRDefault="00457828" w:rsidP="00544C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QAICc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5B00D" w14:textId="060EC482" w:rsidR="00457828" w:rsidRPr="0042518C" w:rsidRDefault="004A3D2D" w:rsidP="00544C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A3D2D">
              <w:rPr>
                <w:rFonts w:ascii="Times New Roman" w:hAnsi="Times New Roman"/>
                <w:sz w:val="20"/>
                <w:szCs w:val="20"/>
                <w:lang w:val="en-US"/>
              </w:rPr>
              <w:t>∆</w:t>
            </w:r>
            <w:r w:rsidR="0042503A" w:rsidRPr="0042518C">
              <w:rPr>
                <w:rFonts w:ascii="Times New Roman" w:hAnsi="Times New Roman"/>
                <w:sz w:val="20"/>
                <w:szCs w:val="20"/>
              </w:rPr>
              <w:t>QAICc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F84E4" w14:textId="4CEA8951" w:rsidR="00457828" w:rsidRPr="0042518C" w:rsidRDefault="0042503A" w:rsidP="00544C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18"/>
                <w:lang w:val="en-US" w:eastAsia="en-US"/>
              </w:rPr>
              <w:t>QAICc Weights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9F212" w14:textId="77777777" w:rsidR="00457828" w:rsidRPr="0042518C" w:rsidRDefault="00457828" w:rsidP="00544C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</w:tr>
      <w:tr w:rsidR="0042503A" w:rsidRPr="0042518C" w14:paraId="1906EA0F" w14:textId="77777777" w:rsidTr="00F6173D">
        <w:trPr>
          <w:trHeight w:val="368"/>
        </w:trPr>
        <w:tc>
          <w:tcPr>
            <w:tcW w:w="213" w:type="pct"/>
            <w:tcBorders>
              <w:top w:val="nil"/>
              <w:bottom w:val="nil"/>
            </w:tcBorders>
            <w:vAlign w:val="center"/>
          </w:tcPr>
          <w:p w14:paraId="350FA3C2" w14:textId="64DEA4D4" w:rsidR="0042503A" w:rsidRPr="0042518C" w:rsidRDefault="0042503A" w:rsidP="004250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2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A1D19" w14:textId="5D481356" w:rsidR="0042503A" w:rsidRPr="0042518C" w:rsidRDefault="0042503A" w:rsidP="00AE7A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C+DEN+MASS+HD+HD2+DC*HD+SYN+SYN2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B16D6" w14:textId="4C6653D3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3631.59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77BF8C" w14:textId="0CAA9455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FC335C" w14:textId="070929B8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0.78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4AFE34" w14:textId="05922B19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23</w:t>
            </w:r>
          </w:p>
        </w:tc>
      </w:tr>
      <w:tr w:rsidR="0042503A" w:rsidRPr="0042518C" w14:paraId="3A305FA4" w14:textId="77777777" w:rsidTr="00F6173D">
        <w:trPr>
          <w:trHeight w:val="368"/>
        </w:trPr>
        <w:tc>
          <w:tcPr>
            <w:tcW w:w="213" w:type="pct"/>
            <w:tcBorders>
              <w:top w:val="nil"/>
            </w:tcBorders>
            <w:vAlign w:val="center"/>
          </w:tcPr>
          <w:p w14:paraId="394DFAC5" w14:textId="43E4D9E0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24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9A2FAE" w14:textId="67E73659" w:rsidR="0042503A" w:rsidRPr="0042518C" w:rsidRDefault="0042503A" w:rsidP="00AE7A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C+DEN+MASS+HD+HD2+DC*HD</w:t>
            </w:r>
          </w:p>
        </w:tc>
        <w:tc>
          <w:tcPr>
            <w:tcW w:w="88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924176D" w14:textId="538C1AD9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3634.22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8A39C1E" w14:textId="40EEDC96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2.63</w:t>
            </w:r>
          </w:p>
        </w:tc>
        <w:tc>
          <w:tcPr>
            <w:tcW w:w="63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7A91DD7" w14:textId="26913398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0.212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DEA8D02" w14:textId="2B75248A" w:rsidR="0042503A" w:rsidRPr="0042518C" w:rsidRDefault="0042503A" w:rsidP="00F917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518C">
              <w:rPr>
                <w:rFonts w:ascii="Times New Roman" w:hAnsi="Times New Roman"/>
                <w:color w:val="000000"/>
              </w:rPr>
              <w:t>21</w:t>
            </w:r>
          </w:p>
        </w:tc>
      </w:tr>
    </w:tbl>
    <w:p w14:paraId="0A2B5C3B" w14:textId="77777777" w:rsidR="001C39CC" w:rsidRPr="0042518C" w:rsidRDefault="001C39CC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C7E0692" w14:textId="77777777" w:rsidR="001C39CC" w:rsidRDefault="001C39CC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C39C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5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301D7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562C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3D2D"/>
    <w:rsid w:val="004A58E6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BE55BC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F67F5-0668-4554-ACE2-7CEB17F6E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4</cp:revision>
  <dcterms:created xsi:type="dcterms:W3CDTF">2016-07-19T20:33:00Z</dcterms:created>
  <dcterms:modified xsi:type="dcterms:W3CDTF">2016-07-19T20:53:00Z</dcterms:modified>
</cp:coreProperties>
</file>